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5F50C" w14:textId="3E8C97F2" w:rsidR="00CD351C" w:rsidRDefault="00E660DF" w:rsidP="00F33C6F">
      <w:pPr>
        <w:pStyle w:val="Heading1"/>
        <w:rPr>
          <w:lang w:val="en-US"/>
        </w:rPr>
      </w:pPr>
      <w:r>
        <w:rPr>
          <w:lang w:val="en-US"/>
        </w:rPr>
        <w:t xml:space="preserve">Supplementary material </w:t>
      </w:r>
      <w:r w:rsidR="00080E3B">
        <w:rPr>
          <w:lang w:val="en-US"/>
        </w:rPr>
        <w:t>A</w:t>
      </w:r>
      <w:r>
        <w:rPr>
          <w:lang w:val="en-US"/>
        </w:rPr>
        <w:t xml:space="preserve">: </w:t>
      </w:r>
      <w:r w:rsidRPr="00E660DF">
        <w:rPr>
          <w:lang w:val="en-US"/>
        </w:rPr>
        <w:t xml:space="preserve">Time course of alpha and beta power </w:t>
      </w:r>
      <w:r>
        <w:rPr>
          <w:lang w:val="en-US"/>
        </w:rPr>
        <w:t xml:space="preserve">for each </w:t>
      </w:r>
      <w:r w:rsidR="00950CC5">
        <w:rPr>
          <w:lang w:val="en-US"/>
        </w:rPr>
        <w:t>VOI</w:t>
      </w:r>
    </w:p>
    <w:p w14:paraId="67E095AB" w14:textId="5607A2FA" w:rsidR="00F33C6F" w:rsidRDefault="00F33C6F">
      <w:pPr>
        <w:rPr>
          <w:lang w:val="en-US"/>
        </w:rPr>
      </w:pPr>
      <w:r>
        <w:rPr>
          <w:lang w:val="en-US"/>
        </w:rPr>
        <w:t>The following graphs show the relative power difference of visual minus tactile attention conditions, normalized with tactile conditions ((V – T)/</w:t>
      </w:r>
      <w:proofErr w:type="gramStart"/>
      <w:r>
        <w:rPr>
          <w:lang w:val="en-US"/>
        </w:rPr>
        <w:t>T)*</w:t>
      </w:r>
      <w:proofErr w:type="gramEnd"/>
      <w:r>
        <w:rPr>
          <w:lang w:val="en-US"/>
        </w:rPr>
        <w:t xml:space="preserve">100, for the right sensorimotor </w:t>
      </w:r>
      <w:r w:rsidR="00950CC5">
        <w:rPr>
          <w:lang w:val="en-US"/>
        </w:rPr>
        <w:t>VOI</w:t>
      </w:r>
      <w:r>
        <w:rPr>
          <w:lang w:val="en-US"/>
        </w:rPr>
        <w:t xml:space="preserve">, Left sensorimotor </w:t>
      </w:r>
      <w:r w:rsidR="00950CC5">
        <w:rPr>
          <w:lang w:val="en-US"/>
        </w:rPr>
        <w:t>V</w:t>
      </w:r>
      <w:r>
        <w:rPr>
          <w:lang w:val="en-US"/>
        </w:rPr>
        <w:t xml:space="preserve">OI and Occipital </w:t>
      </w:r>
      <w:r w:rsidR="00950CC5">
        <w:rPr>
          <w:lang w:val="en-US"/>
        </w:rPr>
        <w:t>VOI</w:t>
      </w:r>
      <w:r>
        <w:rPr>
          <w:lang w:val="en-US"/>
        </w:rPr>
        <w:t xml:space="preserve">. The graphs show the relative power change over the time from -800ms to -200ms before stimulus onset. A parametric running t-test is also carried out for each of the 60 time points measured here, with a critical significance of p &lt; 0.01 marked. The t-values are uncorrected, the idea is to give a supplementary visual impression of the data, to augment our central tests. </w:t>
      </w:r>
    </w:p>
    <w:p w14:paraId="3CF355A4" w14:textId="373DCAA3" w:rsidR="00E660DF" w:rsidRDefault="00E660DF">
      <w:pPr>
        <w:rPr>
          <w:lang w:val="en-US"/>
        </w:rPr>
      </w:pPr>
    </w:p>
    <w:p w14:paraId="7327DFBA" w14:textId="5ECA0C3E" w:rsidR="00E660DF" w:rsidRDefault="00E660DF">
      <w:pPr>
        <w:rPr>
          <w:lang w:val="en-US"/>
        </w:rPr>
      </w:pPr>
      <w:r>
        <w:rPr>
          <w:lang w:val="en-US"/>
        </w:rPr>
        <w:t xml:space="preserve">Right Sensorimotor </w:t>
      </w:r>
      <w:r w:rsidR="00950CC5">
        <w:rPr>
          <w:lang w:val="en-US"/>
        </w:rPr>
        <w:t>V</w:t>
      </w:r>
      <w:r>
        <w:rPr>
          <w:lang w:val="en-US"/>
        </w:rPr>
        <w:t xml:space="preserve">OI: </w:t>
      </w:r>
    </w:p>
    <w:p w14:paraId="33184832" w14:textId="71E23C5C" w:rsidR="00F33C6F" w:rsidRDefault="00F33C6F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A333F79" wp14:editId="7B678C71">
            <wp:simplePos x="0" y="0"/>
            <wp:positionH relativeFrom="column">
              <wp:posOffset>-17962</wp:posOffset>
            </wp:positionH>
            <wp:positionV relativeFrom="paragraph">
              <wp:posOffset>79375</wp:posOffset>
            </wp:positionV>
            <wp:extent cx="4965156" cy="3103085"/>
            <wp:effectExtent l="0" t="0" r="635" b="0"/>
            <wp:wrapThrough wrapText="bothSides">
              <wp:wrapPolygon edited="0">
                <wp:start x="0" y="0"/>
                <wp:lineTo x="0" y="21485"/>
                <wp:lineTo x="21548" y="21485"/>
                <wp:lineTo x="21548" y="0"/>
                <wp:lineTo x="0" y="0"/>
              </wp:wrapPolygon>
            </wp:wrapThrough>
            <wp:docPr id="2194087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408727" name="Picture 21940872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156" cy="3103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3D4EED" w14:textId="75E72C36" w:rsidR="00F33C6F" w:rsidRDefault="00F33C6F">
      <w:pPr>
        <w:rPr>
          <w:lang w:val="en-US"/>
        </w:rPr>
      </w:pPr>
    </w:p>
    <w:p w14:paraId="79CB1B92" w14:textId="285A751A" w:rsidR="00F33C6F" w:rsidRDefault="00F33C6F">
      <w:pPr>
        <w:rPr>
          <w:lang w:val="en-US"/>
        </w:rPr>
      </w:pPr>
    </w:p>
    <w:p w14:paraId="59F9EA04" w14:textId="69B4C522" w:rsidR="00F33C6F" w:rsidRDefault="00F33C6F">
      <w:pPr>
        <w:rPr>
          <w:lang w:val="en-US"/>
        </w:rPr>
      </w:pPr>
    </w:p>
    <w:p w14:paraId="12386B3E" w14:textId="64D9BA63" w:rsidR="00F33C6F" w:rsidRDefault="00F33C6F">
      <w:pPr>
        <w:rPr>
          <w:lang w:val="en-US"/>
        </w:rPr>
      </w:pPr>
    </w:p>
    <w:p w14:paraId="2BD2D3C2" w14:textId="77777777" w:rsidR="00F33C6F" w:rsidRDefault="00F33C6F">
      <w:pPr>
        <w:rPr>
          <w:lang w:val="en-US"/>
        </w:rPr>
      </w:pPr>
    </w:p>
    <w:p w14:paraId="2926D017" w14:textId="77777777" w:rsidR="00F33C6F" w:rsidRDefault="00F33C6F">
      <w:pPr>
        <w:rPr>
          <w:lang w:val="en-US"/>
        </w:rPr>
      </w:pPr>
    </w:p>
    <w:p w14:paraId="7D8E72AB" w14:textId="77777777" w:rsidR="00F33C6F" w:rsidRDefault="00F33C6F">
      <w:pPr>
        <w:rPr>
          <w:lang w:val="en-US"/>
        </w:rPr>
      </w:pPr>
    </w:p>
    <w:p w14:paraId="7E36C2AD" w14:textId="77777777" w:rsidR="00F33C6F" w:rsidRDefault="00F33C6F">
      <w:pPr>
        <w:rPr>
          <w:lang w:val="en-US"/>
        </w:rPr>
      </w:pPr>
    </w:p>
    <w:p w14:paraId="021520DC" w14:textId="77777777" w:rsidR="00F33C6F" w:rsidRDefault="00F33C6F">
      <w:pPr>
        <w:rPr>
          <w:lang w:val="en-US"/>
        </w:rPr>
      </w:pPr>
    </w:p>
    <w:p w14:paraId="5A5D1B7B" w14:textId="77777777" w:rsidR="00F33C6F" w:rsidRDefault="00F33C6F">
      <w:pPr>
        <w:rPr>
          <w:lang w:val="en-US"/>
        </w:rPr>
      </w:pPr>
    </w:p>
    <w:p w14:paraId="72CF17F7" w14:textId="77777777" w:rsidR="00F33C6F" w:rsidRDefault="00F33C6F">
      <w:pPr>
        <w:rPr>
          <w:lang w:val="en-US"/>
        </w:rPr>
      </w:pPr>
    </w:p>
    <w:p w14:paraId="1828A22E" w14:textId="77777777" w:rsidR="00F33C6F" w:rsidRDefault="00F33C6F">
      <w:pPr>
        <w:rPr>
          <w:lang w:val="en-US"/>
        </w:rPr>
      </w:pPr>
    </w:p>
    <w:p w14:paraId="31CA3003" w14:textId="77777777" w:rsidR="00F33C6F" w:rsidRDefault="00F33C6F">
      <w:pPr>
        <w:rPr>
          <w:lang w:val="en-US"/>
        </w:rPr>
      </w:pPr>
    </w:p>
    <w:p w14:paraId="1471742A" w14:textId="77777777" w:rsidR="00F33C6F" w:rsidRDefault="00F33C6F">
      <w:pPr>
        <w:rPr>
          <w:lang w:val="en-US"/>
        </w:rPr>
      </w:pPr>
    </w:p>
    <w:p w14:paraId="1E5BB965" w14:textId="77777777" w:rsidR="00F33C6F" w:rsidRDefault="00F33C6F">
      <w:pPr>
        <w:rPr>
          <w:lang w:val="en-US"/>
        </w:rPr>
      </w:pPr>
    </w:p>
    <w:p w14:paraId="2B87570B" w14:textId="77777777" w:rsidR="00F33C6F" w:rsidRDefault="00F33C6F">
      <w:pPr>
        <w:rPr>
          <w:lang w:val="en-US"/>
        </w:rPr>
      </w:pPr>
    </w:p>
    <w:p w14:paraId="15BB4D15" w14:textId="77777777" w:rsidR="00F33C6F" w:rsidRDefault="00F33C6F">
      <w:pPr>
        <w:rPr>
          <w:lang w:val="en-US"/>
        </w:rPr>
      </w:pPr>
    </w:p>
    <w:p w14:paraId="18A8B3AE" w14:textId="77777777" w:rsidR="00F33C6F" w:rsidRDefault="00F33C6F">
      <w:pPr>
        <w:rPr>
          <w:lang w:val="en-US"/>
        </w:rPr>
      </w:pPr>
    </w:p>
    <w:p w14:paraId="305C1DAE" w14:textId="77777777" w:rsidR="00F33C6F" w:rsidRDefault="00F33C6F">
      <w:pPr>
        <w:rPr>
          <w:lang w:val="en-US"/>
        </w:rPr>
      </w:pPr>
    </w:p>
    <w:p w14:paraId="57C71450" w14:textId="77777777" w:rsidR="00F33C6F" w:rsidRDefault="00F33C6F">
      <w:pPr>
        <w:rPr>
          <w:lang w:val="en-US"/>
        </w:rPr>
      </w:pPr>
    </w:p>
    <w:p w14:paraId="76A6C395" w14:textId="77777777" w:rsidR="00F33C6F" w:rsidRDefault="00F33C6F">
      <w:pPr>
        <w:rPr>
          <w:lang w:val="en-US"/>
        </w:rPr>
      </w:pPr>
    </w:p>
    <w:p w14:paraId="79AEE93A" w14:textId="77777777" w:rsidR="00F33C6F" w:rsidRDefault="00F33C6F">
      <w:pPr>
        <w:rPr>
          <w:lang w:val="en-US"/>
        </w:rPr>
      </w:pPr>
    </w:p>
    <w:p w14:paraId="2AD56CFE" w14:textId="7F0B887E" w:rsidR="00F33C6F" w:rsidRDefault="00F33C6F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72A9EE6" wp14:editId="3161821E">
            <wp:simplePos x="0" y="0"/>
            <wp:positionH relativeFrom="column">
              <wp:posOffset>-18415</wp:posOffset>
            </wp:positionH>
            <wp:positionV relativeFrom="paragraph">
              <wp:posOffset>-1095284</wp:posOffset>
            </wp:positionV>
            <wp:extent cx="4965065" cy="3102610"/>
            <wp:effectExtent l="0" t="0" r="635" b="0"/>
            <wp:wrapThrough wrapText="bothSides">
              <wp:wrapPolygon edited="0">
                <wp:start x="0" y="0"/>
                <wp:lineTo x="0" y="21485"/>
                <wp:lineTo x="21548" y="21485"/>
                <wp:lineTo x="21548" y="0"/>
                <wp:lineTo x="0" y="0"/>
              </wp:wrapPolygon>
            </wp:wrapThrough>
            <wp:docPr id="18455121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512165" name="Picture 184551216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065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EF1054" w14:textId="5C48FEE4" w:rsidR="00F33C6F" w:rsidRDefault="00F33C6F">
      <w:pPr>
        <w:rPr>
          <w:lang w:val="en-US"/>
        </w:rPr>
      </w:pPr>
      <w:r>
        <w:rPr>
          <w:lang w:val="en-US"/>
        </w:rPr>
        <w:lastRenderedPageBreak/>
        <w:t xml:space="preserve">Left sensorimotor </w:t>
      </w:r>
      <w:r w:rsidR="00950CC5">
        <w:rPr>
          <w:lang w:val="en-US"/>
        </w:rPr>
        <w:t>VOI</w:t>
      </w:r>
      <w:r>
        <w:rPr>
          <w:lang w:val="en-US"/>
        </w:rPr>
        <w:t xml:space="preserve">: </w:t>
      </w:r>
    </w:p>
    <w:p w14:paraId="2C59E9D9" w14:textId="41131094" w:rsidR="00F33C6F" w:rsidRDefault="00F33C6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6FDE20" wp14:editId="2F7DCB45">
            <wp:extent cx="5731510" cy="3582035"/>
            <wp:effectExtent l="0" t="0" r="0" b="0"/>
            <wp:docPr id="2932003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200326" name="Picture 29320032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7205C" w14:textId="1879766F" w:rsidR="00F33C6F" w:rsidRDefault="00F33C6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C13D52" wp14:editId="593E305B">
            <wp:extent cx="5731510" cy="3582035"/>
            <wp:effectExtent l="0" t="0" r="0" b="0"/>
            <wp:docPr id="19572784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278492" name="Picture 195727849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4A6E9" w14:textId="77777777" w:rsidR="00F33C6F" w:rsidRDefault="00F33C6F">
      <w:pPr>
        <w:rPr>
          <w:lang w:val="en-US"/>
        </w:rPr>
      </w:pPr>
    </w:p>
    <w:p w14:paraId="7F0C7974" w14:textId="77777777" w:rsidR="00F33C6F" w:rsidRDefault="00F33C6F">
      <w:pPr>
        <w:rPr>
          <w:lang w:val="en-US"/>
        </w:rPr>
      </w:pPr>
    </w:p>
    <w:p w14:paraId="33CFC827" w14:textId="77777777" w:rsidR="00F33C6F" w:rsidRDefault="00F33C6F">
      <w:pPr>
        <w:rPr>
          <w:lang w:val="en-US"/>
        </w:rPr>
      </w:pPr>
    </w:p>
    <w:p w14:paraId="0177CE47" w14:textId="77777777" w:rsidR="00F33C6F" w:rsidRDefault="00F33C6F">
      <w:pPr>
        <w:rPr>
          <w:lang w:val="en-US"/>
        </w:rPr>
      </w:pPr>
    </w:p>
    <w:p w14:paraId="34802ECD" w14:textId="77777777" w:rsidR="00F33C6F" w:rsidRDefault="00F33C6F">
      <w:pPr>
        <w:rPr>
          <w:lang w:val="en-US"/>
        </w:rPr>
      </w:pPr>
    </w:p>
    <w:p w14:paraId="1EFC2DAF" w14:textId="77777777" w:rsidR="00F33C6F" w:rsidRDefault="00F33C6F">
      <w:pPr>
        <w:rPr>
          <w:lang w:val="en-US"/>
        </w:rPr>
      </w:pPr>
    </w:p>
    <w:p w14:paraId="564B135B" w14:textId="77777777" w:rsidR="00F33C6F" w:rsidRDefault="00F33C6F">
      <w:pPr>
        <w:rPr>
          <w:lang w:val="en-US"/>
        </w:rPr>
      </w:pPr>
    </w:p>
    <w:p w14:paraId="3E5FF285" w14:textId="77777777" w:rsidR="00F33C6F" w:rsidRDefault="00F33C6F">
      <w:pPr>
        <w:rPr>
          <w:lang w:val="en-US"/>
        </w:rPr>
      </w:pPr>
    </w:p>
    <w:p w14:paraId="2E601496" w14:textId="53A21CFC" w:rsidR="00F33C6F" w:rsidRDefault="00F33C6F">
      <w:pPr>
        <w:rPr>
          <w:lang w:val="en-US"/>
        </w:rPr>
      </w:pPr>
      <w:r>
        <w:rPr>
          <w:lang w:val="en-US"/>
        </w:rPr>
        <w:lastRenderedPageBreak/>
        <w:t xml:space="preserve">Occipital </w:t>
      </w:r>
      <w:r w:rsidR="00950CC5">
        <w:rPr>
          <w:lang w:val="en-US"/>
        </w:rPr>
        <w:t>VOI</w:t>
      </w:r>
      <w:r>
        <w:rPr>
          <w:lang w:val="en-US"/>
        </w:rPr>
        <w:t xml:space="preserve">: </w:t>
      </w:r>
    </w:p>
    <w:p w14:paraId="78F8A2ED" w14:textId="15B1BDB6" w:rsidR="00F33C6F" w:rsidRDefault="00F33C6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C7AE21" wp14:editId="464A67CB">
            <wp:extent cx="5731510" cy="3582035"/>
            <wp:effectExtent l="0" t="0" r="0" b="0"/>
            <wp:docPr id="787494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49433" name="Picture 7874943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95B50" w14:textId="06EB7209" w:rsidR="00F33C6F" w:rsidRPr="00E660DF" w:rsidRDefault="00F33C6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8282E3" wp14:editId="0436862F">
            <wp:extent cx="5731510" cy="3582035"/>
            <wp:effectExtent l="0" t="0" r="0" b="0"/>
            <wp:docPr id="16170655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065548" name="Picture 161706554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3C6F" w:rsidRPr="00E66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DF"/>
    <w:rsid w:val="00080E3B"/>
    <w:rsid w:val="000A2836"/>
    <w:rsid w:val="00301C26"/>
    <w:rsid w:val="00473F49"/>
    <w:rsid w:val="004D1CFA"/>
    <w:rsid w:val="006E23BA"/>
    <w:rsid w:val="008776EC"/>
    <w:rsid w:val="008F62A4"/>
    <w:rsid w:val="00950CC5"/>
    <w:rsid w:val="00AC34BB"/>
    <w:rsid w:val="00B40C11"/>
    <w:rsid w:val="00CD351C"/>
    <w:rsid w:val="00E660DF"/>
    <w:rsid w:val="00F3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3ECA0B"/>
  <w15:chartTrackingRefBased/>
  <w15:docId w15:val="{9DC856A0-04A2-014D-8CB9-6F726E42F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0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0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0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0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0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0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0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0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0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0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0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0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0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0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0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0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0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0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0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, James Kenneth</dc:creator>
  <cp:keywords/>
  <dc:description/>
  <cp:lastModifiedBy>Moran, James Kenneth</cp:lastModifiedBy>
  <cp:revision>2</cp:revision>
  <dcterms:created xsi:type="dcterms:W3CDTF">2024-12-13T15:02:00Z</dcterms:created>
  <dcterms:modified xsi:type="dcterms:W3CDTF">2024-12-13T15:02:00Z</dcterms:modified>
</cp:coreProperties>
</file>